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8C8C4" w14:textId="77777777" w:rsidR="00F516B1" w:rsidRPr="0086750F" w:rsidRDefault="00F516B1" w:rsidP="00F516B1">
      <w:pPr>
        <w:rPr>
          <w:sz w:val="16"/>
        </w:rPr>
      </w:pPr>
      <w:r w:rsidRPr="0086750F"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D30070" wp14:editId="3CC4A59A">
                <wp:simplePos x="0" y="0"/>
                <wp:positionH relativeFrom="margin">
                  <wp:posOffset>1185608</wp:posOffset>
                </wp:positionH>
                <wp:positionV relativeFrom="paragraph">
                  <wp:posOffset>-534035</wp:posOffset>
                </wp:positionV>
                <wp:extent cx="2616452" cy="599440"/>
                <wp:effectExtent l="0" t="19050" r="0" b="10160"/>
                <wp:wrapNone/>
                <wp:docPr id="25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452" cy="59944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noFill/>
                          <a:prstDash val="solid"/>
                          <a:miter lim="800000"/>
                        </a:ln>
                        <a:scene3d>
                          <a:camera prst="orthographicFront">
                            <a:rot lat="0" lon="0" rev="0"/>
                          </a:camera>
                          <a:lightRig rig="contrasting" dir="t">
                            <a:rot lat="0" lon="0" rev="7800000"/>
                          </a:lightRig>
                        </a:scene3d>
                        <a:sp3d>
                          <a:bevelT w="139700" h="139700"/>
                        </a:sp3d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3455BF" w14:textId="77777777" w:rsidR="00F516B1" w:rsidRDefault="00F516B1" w:rsidP="00F516B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CONSORT</w:t>
                            </w:r>
                            <w:r w:rsidR="00702D7F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 xml:space="preserve"> diagram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b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FD30070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93.35pt;margin-top:-42.05pt;width:206pt;height:47.2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" filled="f" stroked="f" strokeweight=".5pt">
                <v:textbox>
                  <w:txbxContent>
                    <w:p w14:paraId="353455BF" w14:textId="77777777" w:rsidR="00F516B1" w:rsidRDefault="00F516B1" w:rsidP="00F516B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CONSORT</w:t>
                      </w:r>
                      <w:r w:rsidR="00702D7F">
                        <w:rPr>
                          <w:b/>
                          <w:bCs/>
                          <w:sz w:val="40"/>
                          <w:szCs w:val="40"/>
                        </w:rPr>
                        <w:t xml:space="preserve"> diagr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6ABDD3" w14:textId="77777777" w:rsidR="00F516B1" w:rsidRPr="0086750F" w:rsidRDefault="00F516B1" w:rsidP="00F516B1">
      <w:pPr>
        <w:rPr>
          <w:sz w:val="16"/>
        </w:rPr>
      </w:pPr>
    </w:p>
    <w:p w14:paraId="03013175" w14:textId="6C6648AA" w:rsidR="00165E1C" w:rsidRPr="0086750F" w:rsidRDefault="008C01D7" w:rsidP="00F516B1">
      <w:pPr>
        <w:rPr>
          <w:sz w:val="16"/>
        </w:rPr>
      </w:pPr>
      <w:r w:rsidRPr="0086750F"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50C68D6E" wp14:editId="4CB5896B">
                <wp:simplePos x="0" y="0"/>
                <wp:positionH relativeFrom="margin">
                  <wp:posOffset>1181100</wp:posOffset>
                </wp:positionH>
                <wp:positionV relativeFrom="paragraph">
                  <wp:posOffset>2560320</wp:posOffset>
                </wp:positionV>
                <wp:extent cx="2165350" cy="654050"/>
                <wp:effectExtent l="57150" t="57150" r="44450" b="50800"/>
                <wp:wrapNone/>
                <wp:docPr id="29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5350" cy="6540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  <a:effectLst/>
                        <a:scene3d>
                          <a:camera prst="orthographicFront">
                            <a:rot lat="0" lon="0" rev="0"/>
                          </a:camera>
                          <a:lightRig rig="contrasting" dir="t">
                            <a:rot lat="0" lon="0" rev="7800000"/>
                          </a:lightRig>
                        </a:scene3d>
                        <a:sp3d>
                          <a:bevelT w="139700" h="139700"/>
                        </a:sp3d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FBA368" w14:textId="6B65BAE4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Completed treatment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221 (42.0%)</w:t>
                            </w:r>
                          </w:p>
                          <w:p w14:paraId="49B89EC1" w14:textId="38BFA1AF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Completed and entered Extension Phase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1 (0.2%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68D6E" id="Rectangle 20" o:spid="_x0000_s1027" style="position:absolute;margin-left:93pt;margin-top:201.6pt;width:170.5pt;height:51.5pt;z-index:251607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" filled="f" strokecolor="black [3213]" strokeweight=".25pt">
                <v:textbox>
                  <w:txbxContent>
                    <w:p w14:paraId="4DFBA368" w14:textId="6B65BAE4" w:rsidR="00DB4FAA" w:rsidRDefault="008C01D7" w:rsidP="008C01D7">
                      <w:pPr>
                        <w:pStyle w:val="ListParagraph"/>
                        <w:numPr>
                          <w:ilvl w:val="0"/>
                          <w:numId w:val="5"/>
                        </w:numPr>
                      </w:pPr>
                      <w:r w:rsidRPr="008C01D7">
                        <w:rPr>
                          <w:sz w:val="16"/>
                        </w:rPr>
                        <w:t>Completed treatment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221 (42.0%)</w:t>
                      </w:r>
                    </w:p>
                    <w:p w14:paraId="49B89EC1" w14:textId="38BFA1AF" w:rsidR="00DB4FAA" w:rsidRDefault="008C01D7" w:rsidP="008C01D7">
                      <w:pPr>
                        <w:pStyle w:val="ListParagraph"/>
                        <w:numPr>
                          <w:ilvl w:val="0"/>
                          <w:numId w:val="5"/>
                        </w:numPr>
                      </w:pPr>
                      <w:r w:rsidRPr="008C01D7">
                        <w:rPr>
                          <w:sz w:val="16"/>
                        </w:rPr>
                        <w:t>Completed and entered Extension Phase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1 (0.2%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339E3"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4A2C06" wp14:editId="2FD7E233">
                <wp:simplePos x="0" y="0"/>
                <wp:positionH relativeFrom="column">
                  <wp:posOffset>3536950</wp:posOffset>
                </wp:positionH>
                <wp:positionV relativeFrom="paragraph">
                  <wp:posOffset>807720</wp:posOffset>
                </wp:positionV>
                <wp:extent cx="2343150" cy="1645920"/>
                <wp:effectExtent l="57150" t="57150" r="57150" b="49530"/>
                <wp:wrapNone/>
                <wp:docPr id="1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16459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  <a:effectLst/>
                        <a:scene3d>
                          <a:camera prst="orthographicFront">
                            <a:rot lat="0" lon="0" rev="0"/>
                          </a:camera>
                          <a:lightRig rig="contrasting" dir="t">
                            <a:rot lat="0" lon="0" rev="7800000"/>
                          </a:lightRig>
                        </a:scene3d>
                        <a:sp3d>
                          <a:bevelT w="139700" h="139700"/>
                        </a:sp3d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B4CF69" w14:textId="2AAA7CEF" w:rsidR="00DB4FAA" w:rsidRDefault="008C01D7">
                            <w:r>
                              <w:rPr>
                                <w:sz w:val="16"/>
                              </w:rPr>
                              <w:t>Discontinued from treatment:</w:t>
                            </w:r>
                            <w:r>
                              <w:rPr>
                                <w:sz w:val="16"/>
                              </w:rPr>
                              <w:t xml:space="preserve"> 305 (58.0%)</w:t>
                            </w:r>
                          </w:p>
                          <w:p w14:paraId="6E85F9C2" w14:textId="6987A5CD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Progressive disease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178 (33.8%)</w:t>
                            </w:r>
                          </w:p>
                          <w:p w14:paraId="24CB892E" w14:textId="0C941F4D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Adverse event</w:t>
                            </w:r>
                            <w:r>
                              <w:rPr>
                                <w:sz w:val="16"/>
                              </w:rPr>
                              <w:t xml:space="preserve">: </w:t>
                            </w:r>
                            <w:r w:rsidRPr="008C01D7">
                              <w:rPr>
                                <w:sz w:val="16"/>
                              </w:rPr>
                              <w:t>79 (15.0%)</w:t>
                            </w:r>
                          </w:p>
                          <w:p w14:paraId="2F5A6D5F" w14:textId="29818B77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Physician decision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17 (3.2%)</w:t>
                            </w:r>
                          </w:p>
                          <w:p w14:paraId="3B22B02D" w14:textId="69D01A70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Subject/guardian decision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13 (2.5%)</w:t>
                            </w:r>
                          </w:p>
                          <w:p w14:paraId="3CCD7FF2" w14:textId="6F931C17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Protocol deviation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8 (1.5%)</w:t>
                            </w:r>
                          </w:p>
                          <w:p w14:paraId="32B23956" w14:textId="79A9A3A6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Death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7 (1.3%)</w:t>
                            </w:r>
                          </w:p>
                          <w:p w14:paraId="7A4E6A96" w14:textId="7BF81CE6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>Lost to follow-up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2 (0.4%)</w:t>
                            </w:r>
                          </w:p>
                          <w:p w14:paraId="2D5BEE3C" w14:textId="78799EA9" w:rsidR="00DB4FAA" w:rsidRDefault="008C01D7" w:rsidP="008C01D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8C01D7">
                              <w:rPr>
                                <w:sz w:val="16"/>
                              </w:rPr>
                              <w:t xml:space="preserve">Technical </w:t>
                            </w:r>
                            <w:r w:rsidRPr="008C01D7">
                              <w:rPr>
                                <w:sz w:val="16"/>
                              </w:rPr>
                              <w:t>problems</w:t>
                            </w:r>
                            <w:r>
                              <w:rPr>
                                <w:sz w:val="16"/>
                              </w:rPr>
                              <w:t>:</w:t>
                            </w:r>
                            <w:r w:rsidRPr="008C01D7">
                              <w:rPr>
                                <w:sz w:val="16"/>
                              </w:rPr>
                              <w:t xml:space="preserve"> 1 (0.2%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A2C06" id="Rectangle 7" o:spid="_x0000_s1028" style="position:absolute;margin-left:278.5pt;margin-top:63.6pt;width:184.5pt;height:129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" filled="f" strokecolor="black [3213]" strokeweight=".25pt">
                <v:textbox>
                  <w:txbxContent>
                    <w:p w14:paraId="77B4CF69" w14:textId="2AAA7CEF" w:rsidR="00DB4FAA" w:rsidRDefault="008C01D7">
                      <w:r>
                        <w:rPr>
                          <w:sz w:val="16"/>
                        </w:rPr>
                        <w:t>Discontinued from treatment:</w:t>
                      </w:r>
                      <w:r>
                        <w:rPr>
                          <w:sz w:val="16"/>
                        </w:rPr>
                        <w:t xml:space="preserve"> 305 (58.0%)</w:t>
                      </w:r>
                    </w:p>
                    <w:p w14:paraId="6E85F9C2" w14:textId="6987A5CD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Progressive disease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178 (33.8%)</w:t>
                      </w:r>
                    </w:p>
                    <w:p w14:paraId="24CB892E" w14:textId="0C941F4D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Adverse event</w:t>
                      </w:r>
                      <w:r>
                        <w:rPr>
                          <w:sz w:val="16"/>
                        </w:rPr>
                        <w:t xml:space="preserve">: </w:t>
                      </w:r>
                      <w:r w:rsidRPr="008C01D7">
                        <w:rPr>
                          <w:sz w:val="16"/>
                        </w:rPr>
                        <w:t>79 (15.0%)</w:t>
                      </w:r>
                    </w:p>
                    <w:p w14:paraId="2F5A6D5F" w14:textId="29818B77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Physician decision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17 (3.2%)</w:t>
                      </w:r>
                    </w:p>
                    <w:p w14:paraId="3B22B02D" w14:textId="69D01A70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Subject/guardian decision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13 (2.5%)</w:t>
                      </w:r>
                    </w:p>
                    <w:p w14:paraId="3CCD7FF2" w14:textId="6F931C17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Protocol deviation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8 (1.5%)</w:t>
                      </w:r>
                    </w:p>
                    <w:p w14:paraId="32B23956" w14:textId="79A9A3A6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Death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7 (1.3%)</w:t>
                      </w:r>
                    </w:p>
                    <w:p w14:paraId="7A4E6A96" w14:textId="7BF81CE6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>Lost to follow-up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2 (0.4%)</w:t>
                      </w:r>
                    </w:p>
                    <w:p w14:paraId="2D5BEE3C" w14:textId="78799EA9" w:rsidR="00DB4FAA" w:rsidRDefault="008C01D7" w:rsidP="008C01D7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8C01D7">
                        <w:rPr>
                          <w:sz w:val="16"/>
                        </w:rPr>
                        <w:t xml:space="preserve">Technical </w:t>
                      </w:r>
                      <w:r w:rsidRPr="008C01D7">
                        <w:rPr>
                          <w:sz w:val="16"/>
                        </w:rPr>
                        <w:t>problems</w:t>
                      </w:r>
                      <w:r>
                        <w:rPr>
                          <w:sz w:val="16"/>
                        </w:rPr>
                        <w:t>:</w:t>
                      </w:r>
                      <w:r w:rsidRPr="008C01D7">
                        <w:rPr>
                          <w:sz w:val="16"/>
                        </w:rPr>
                        <w:t xml:space="preserve"> 1 (0.2%)</w:t>
                      </w:r>
                    </w:p>
                  </w:txbxContent>
                </v:textbox>
              </v:rect>
            </w:pict>
          </mc:Fallback>
        </mc:AlternateContent>
      </w:r>
      <w:r w:rsidR="00030794" w:rsidRPr="0086750F"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5F11D86A" wp14:editId="4AA841AF">
                <wp:simplePos x="0" y="0"/>
                <wp:positionH relativeFrom="column">
                  <wp:posOffset>1520825</wp:posOffset>
                </wp:positionH>
                <wp:positionV relativeFrom="paragraph">
                  <wp:posOffset>340995</wp:posOffset>
                </wp:positionV>
                <wp:extent cx="1828800" cy="383540"/>
                <wp:effectExtent l="57150" t="57150" r="57150" b="54610"/>
                <wp:wrapNone/>
                <wp:docPr id="2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8354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  <a:effectLst/>
                        <a:scene3d>
                          <a:camera prst="orthographicFront">
                            <a:rot lat="0" lon="0" rev="0"/>
                          </a:camera>
                          <a:lightRig rig="contrasting" dir="t">
                            <a:rot lat="0" lon="0" rev="7800000"/>
                          </a:lightRig>
                        </a:scene3d>
                        <a:sp3d>
                          <a:bevelT w="139700" h="139700"/>
                        </a:sp3d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B802F7" w14:textId="77777777" w:rsidR="00DB4FAA" w:rsidRDefault="008C01D7">
                            <w:pPr>
                              <w:jc w:val="center"/>
                            </w:pPr>
                            <w:r>
                              <w:rPr>
                                <w:sz w:val="16"/>
                              </w:rPr>
                              <w:t>Subgroup</w:t>
                            </w:r>
                          </w:p>
                          <w:p w14:paraId="7556B670" w14:textId="77777777" w:rsidR="00DB4FAA" w:rsidRDefault="008C01D7">
                            <w:pPr>
                              <w:jc w:val="center"/>
                            </w:pPr>
                            <w:r>
                              <w:rPr>
                                <w:sz w:val="16"/>
                              </w:rPr>
                              <w:t>n=526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Oval 1" style="position:absolute;margin-left:119.75pt;margin-top:26.85pt;width:2in;height:30.2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ed="f" strokecolor="black [3213]" strokeweight="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" w14:anchorId="33709DC4"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ascii="Arial"/>
                          <w:sz w:val="16"/>
                        </w:rPr>
                        <w:t>Subgroup </w:t>
                      </w:r>
                    </w:p>
                    <w:p>
                      <w:pPr>
                        <w:jc w:val="center"/>
                      </w:pPr>
                      <w:r>
                        <w:rPr>
                          <w:rFonts w:ascii="Arial"/>
                          <w:sz w:val="16"/>
                        </w:rPr>
                        <w:t>n=526</w:t>
                      </w:r>
                    </w:p>
                  </w:txbxContent>
                </v:textbox>
              </v:rect>
            </w:pict>
          </mc:Fallback>
        </mc:AlternateContent>
      </w:r>
      <w:r w:rsidR="00030794" w:rsidRPr="0086750F"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33ECB4FC" wp14:editId="456940DB">
                <wp:simplePos x="0" y="0"/>
                <wp:positionH relativeFrom="column">
                  <wp:posOffset>2426335</wp:posOffset>
                </wp:positionH>
                <wp:positionV relativeFrom="paragraph">
                  <wp:posOffset>725805</wp:posOffset>
                </wp:positionV>
                <wp:extent cx="0" cy="1828800"/>
                <wp:effectExtent l="76200" t="0" r="57150" b="57150"/>
                <wp:wrapNone/>
                <wp:docPr id="16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A8C5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1.05pt;margin-top:57.15pt;width:0;height:2in;z-index:251580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" strokecolor="black [3213]" strokeweight=".25pt">
                <v:stroke endarrow="block" joinstyle="miter"/>
              </v:shape>
            </w:pict>
          </mc:Fallback>
        </mc:AlternateContent>
      </w:r>
      <w:r w:rsidR="00030794" w:rsidRPr="00D339E3"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61E4CC0" wp14:editId="125861F4">
                <wp:simplePos x="0" y="0"/>
                <wp:positionH relativeFrom="column">
                  <wp:posOffset>2424430</wp:posOffset>
                </wp:positionH>
                <wp:positionV relativeFrom="paragraph">
                  <wp:posOffset>1624965</wp:posOffset>
                </wp:positionV>
                <wp:extent cx="1097280" cy="0"/>
                <wp:effectExtent l="0" t="76200" r="2667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7280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1A4236" id="Straight Arrow Connector 3" o:spid="_x0000_s1026" type="#_x0000_t32" style="position:absolute;margin-left:190.9pt;margin-top:127.95pt;width:86.4pt;height:0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" strokecolor="black [3213]" strokeweight=".25pt">
                <v:stroke endarrow="block" joinstyle="miter"/>
              </v:shape>
            </w:pict>
          </mc:Fallback>
        </mc:AlternateContent>
      </w:r>
    </w:p>
    <w:sectPr w:rsidR="00165E1C" w:rsidRPr="0086750F" w:rsidSect="00702D7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EBD04" w14:textId="77777777" w:rsidR="00C17846" w:rsidRDefault="00C17846" w:rsidP="00D547B0">
      <w:r>
        <w:separator/>
      </w:r>
    </w:p>
  </w:endnote>
  <w:endnote w:type="continuationSeparator" w:id="0">
    <w:p w14:paraId="56A7489C" w14:textId="77777777" w:rsidR="00C17846" w:rsidRDefault="00C17846" w:rsidP="00D54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BE8C2" w14:textId="77777777" w:rsidR="00C17846" w:rsidRDefault="00C17846" w:rsidP="00D547B0">
      <w:r>
        <w:separator/>
      </w:r>
    </w:p>
  </w:footnote>
  <w:footnote w:type="continuationSeparator" w:id="0">
    <w:p w14:paraId="328060DC" w14:textId="77777777" w:rsidR="00C17846" w:rsidRDefault="00C17846" w:rsidP="00D547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1EC7"/>
    <w:multiLevelType w:val="hybridMultilevel"/>
    <w:tmpl w:val="EF460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11BA0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3BC36C7"/>
    <w:multiLevelType w:val="multilevel"/>
    <w:tmpl w:val="0409001D"/>
    <w:numStyleLink w:val="Style1"/>
  </w:abstractNum>
  <w:abstractNum w:abstractNumId="3" w15:restartNumberingAfterBreak="0">
    <w:nsid w:val="7581381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9C30D4E"/>
    <w:multiLevelType w:val="hybridMultilevel"/>
    <w:tmpl w:val="42204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D6A"/>
    <w:rsid w:val="00030794"/>
    <w:rsid w:val="00041463"/>
    <w:rsid w:val="00050543"/>
    <w:rsid w:val="000516BF"/>
    <w:rsid w:val="00062B4B"/>
    <w:rsid w:val="0008566A"/>
    <w:rsid w:val="000903B7"/>
    <w:rsid w:val="000A7662"/>
    <w:rsid w:val="000F6270"/>
    <w:rsid w:val="00102D3B"/>
    <w:rsid w:val="00127045"/>
    <w:rsid w:val="00165E1C"/>
    <w:rsid w:val="002255F7"/>
    <w:rsid w:val="0024344B"/>
    <w:rsid w:val="0029444D"/>
    <w:rsid w:val="0030324F"/>
    <w:rsid w:val="003374EA"/>
    <w:rsid w:val="003413B9"/>
    <w:rsid w:val="003C2077"/>
    <w:rsid w:val="003F6F51"/>
    <w:rsid w:val="004121EC"/>
    <w:rsid w:val="004A4B19"/>
    <w:rsid w:val="004D73CD"/>
    <w:rsid w:val="0054398C"/>
    <w:rsid w:val="005527FC"/>
    <w:rsid w:val="00596021"/>
    <w:rsid w:val="005C0900"/>
    <w:rsid w:val="005C4785"/>
    <w:rsid w:val="00662E91"/>
    <w:rsid w:val="00674B8A"/>
    <w:rsid w:val="00702D7F"/>
    <w:rsid w:val="00735B80"/>
    <w:rsid w:val="00775779"/>
    <w:rsid w:val="0079160D"/>
    <w:rsid w:val="007A3FA3"/>
    <w:rsid w:val="007E0A84"/>
    <w:rsid w:val="007E4618"/>
    <w:rsid w:val="007F209A"/>
    <w:rsid w:val="007F6CFF"/>
    <w:rsid w:val="00805E26"/>
    <w:rsid w:val="0081259A"/>
    <w:rsid w:val="008612D3"/>
    <w:rsid w:val="0086395B"/>
    <w:rsid w:val="0086750F"/>
    <w:rsid w:val="008B088F"/>
    <w:rsid w:val="008C01D7"/>
    <w:rsid w:val="008C0B42"/>
    <w:rsid w:val="008F6495"/>
    <w:rsid w:val="009079E5"/>
    <w:rsid w:val="00927DB1"/>
    <w:rsid w:val="009303C6"/>
    <w:rsid w:val="00942298"/>
    <w:rsid w:val="00946653"/>
    <w:rsid w:val="00952ADF"/>
    <w:rsid w:val="009703ED"/>
    <w:rsid w:val="00987754"/>
    <w:rsid w:val="00993C62"/>
    <w:rsid w:val="00995D6A"/>
    <w:rsid w:val="009A2CF9"/>
    <w:rsid w:val="00A52CB7"/>
    <w:rsid w:val="00A61BAB"/>
    <w:rsid w:val="00A67617"/>
    <w:rsid w:val="00A84D9A"/>
    <w:rsid w:val="00A86478"/>
    <w:rsid w:val="00AD6FFE"/>
    <w:rsid w:val="00B2165B"/>
    <w:rsid w:val="00B67D1A"/>
    <w:rsid w:val="00B720A5"/>
    <w:rsid w:val="00BC5818"/>
    <w:rsid w:val="00BD7A70"/>
    <w:rsid w:val="00BE24AA"/>
    <w:rsid w:val="00BF5D5F"/>
    <w:rsid w:val="00C11DA6"/>
    <w:rsid w:val="00C15641"/>
    <w:rsid w:val="00C17846"/>
    <w:rsid w:val="00C27502"/>
    <w:rsid w:val="00C64B38"/>
    <w:rsid w:val="00C67612"/>
    <w:rsid w:val="00CE469E"/>
    <w:rsid w:val="00D03A44"/>
    <w:rsid w:val="00D105AF"/>
    <w:rsid w:val="00D31668"/>
    <w:rsid w:val="00D339E3"/>
    <w:rsid w:val="00D547B0"/>
    <w:rsid w:val="00D7710A"/>
    <w:rsid w:val="00DB4FAA"/>
    <w:rsid w:val="00DC5B60"/>
    <w:rsid w:val="00E2745E"/>
    <w:rsid w:val="00E9110B"/>
    <w:rsid w:val="00ED4EC9"/>
    <w:rsid w:val="00EE7235"/>
    <w:rsid w:val="00EE7B97"/>
    <w:rsid w:val="00F516B1"/>
    <w:rsid w:val="00F804AD"/>
    <w:rsid w:val="00F81C46"/>
    <w:rsid w:val="00F87C6E"/>
    <w:rsid w:val="00FB59BE"/>
    <w:rsid w:val="00FF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AF7C35"/>
  <w15:chartTrackingRefBased/>
  <w15:docId w15:val="{0AC09613-F370-46B8-83DA-37AFC9B4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dark1"/>
        <w:kern w:val="24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basedOn w:val="NoList"/>
    <w:uiPriority w:val="99"/>
    <w:rsid w:val="003F6F51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F6F5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804AD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0E264B09B5D4590926AB1D937DB8C" ma:contentTypeVersion="11" ma:contentTypeDescription="Create a new document." ma:contentTypeScope="" ma:versionID="63804a41fa123d7529361f01eb614ede">
  <xsd:schema xmlns:xsd="http://www.w3.org/2001/XMLSchema" xmlns:xs="http://www.w3.org/2001/XMLSchema" xmlns:p="http://schemas.microsoft.com/office/2006/metadata/properties" xmlns:ns2="919c22af-844c-45c1-be40-32736d878b14" xmlns:ns3="c44d998e-1079-4890-88ee-d151e9df0d2d" targetNamespace="http://schemas.microsoft.com/office/2006/metadata/properties" ma:root="true" ma:fieldsID="3e19408b3b8e33a954a743cd689239f3" ns2:_="" ns3:_="">
    <xsd:import namespace="919c22af-844c-45c1-be40-32736d878b14"/>
    <xsd:import namespace="c44d998e-1079-4890-88ee-d151e9df0d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c22af-844c-45c1-be40-32736d878b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d998e-1079-4890-88ee-d151e9df0d2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574928-D526-479E-9A06-17D2791F23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4CBFF7-EA85-48F5-A267-02D1213A695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6A4B9F-299E-4B17-8E20-3057C0E267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9A0E258-70B7-428F-992C-DCF346FD81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c22af-844c-45c1-be40-32736d878b14"/>
    <ds:schemaRef ds:uri="c44d998e-1079-4890-88ee-d151e9df0d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kar, Vishal</dc:creator>
  <cp:keywords/>
  <dc:description/>
  <cp:lastModifiedBy>Martinez Lopez, Vanesa</cp:lastModifiedBy>
  <cp:revision>2</cp:revision>
  <dcterms:created xsi:type="dcterms:W3CDTF">2022-07-08T13:24:00Z</dcterms:created>
  <dcterms:modified xsi:type="dcterms:W3CDTF">2022-07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0E264B09B5D4590926AB1D937DB8C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etDate">
    <vt:lpwstr>2021-02-04T10:05:44Z</vt:lpwstr>
  </property>
  <property fmtid="{D5CDD505-2E9C-101B-9397-08002B2CF9AE}" pid="5" name="MSIP_Label_4929bff8-5b33-42aa-95d2-28f72e792cb0_Method">
    <vt:lpwstr>Standard</vt:lpwstr>
  </property>
  <property fmtid="{D5CDD505-2E9C-101B-9397-08002B2CF9AE}" pid="6" name="MSIP_Label_4929bff8-5b33-42aa-95d2-28f72e792cb0_Name">
    <vt:lpwstr>Internal</vt:lpwstr>
  </property>
  <property fmtid="{D5CDD505-2E9C-101B-9397-08002B2CF9AE}" pid="7" name="MSIP_Label_4929bff8-5b33-42aa-95d2-28f72e792cb0_SiteId">
    <vt:lpwstr>f35a6974-607f-47d4-82d7-ff31d7dc53a5</vt:lpwstr>
  </property>
  <property fmtid="{D5CDD505-2E9C-101B-9397-08002B2CF9AE}" pid="8" name="MSIP_Label_4929bff8-5b33-42aa-95d2-28f72e792cb0_ActionId">
    <vt:lpwstr>b8c03ead-3c6a-4994-9b5d-f80718e53b76</vt:lpwstr>
  </property>
  <property fmtid="{D5CDD505-2E9C-101B-9397-08002B2CF9AE}" pid="9" name="MSIP_Label_4929bff8-5b33-42aa-95d2-28f72e792cb0_ContentBits">
    <vt:lpwstr>0</vt:lpwstr>
  </property>
</Properties>
</file>